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2EB7F" w14:textId="3D140A50" w:rsidR="00117621" w:rsidRPr="00F573D0" w:rsidRDefault="00117621" w:rsidP="00117621">
      <w:pPr>
        <w:pStyle w:val="a8"/>
        <w:keepNext/>
        <w:rPr>
          <w:rFonts w:ascii="Arial" w:hAnsi="Arial" w:cs="Arial"/>
        </w:rPr>
      </w:pPr>
      <w:r w:rsidRPr="00F573D0">
        <w:rPr>
          <w:rFonts w:ascii="Arial" w:hAnsi="Arial" w:cs="Arial"/>
          <w:b/>
          <w:bCs/>
        </w:rPr>
        <w:t xml:space="preserve">Supplementary </w:t>
      </w:r>
      <w:r w:rsidR="00F573D0" w:rsidRPr="00F573D0">
        <w:rPr>
          <w:rFonts w:ascii="Arial" w:hAnsi="Arial" w:cs="Arial"/>
          <w:b/>
          <w:bCs/>
        </w:rPr>
        <w:t>Table</w:t>
      </w:r>
      <w:r w:rsidRPr="00F573D0">
        <w:rPr>
          <w:rFonts w:ascii="Arial" w:hAnsi="Arial" w:cs="Arial"/>
          <w:b/>
          <w:bCs/>
        </w:rPr>
        <w:t xml:space="preserve">1 The total of published signatures </w:t>
      </w:r>
      <w:r w:rsidR="00A84AD0" w:rsidRPr="00F573D0">
        <w:rPr>
          <w:rFonts w:ascii="Arial" w:hAnsi="Arial" w:cs="Arial"/>
          <w:b/>
          <w:bCs/>
        </w:rPr>
        <w:t>was</w:t>
      </w:r>
      <w:r w:rsidRPr="00F573D0">
        <w:rPr>
          <w:rFonts w:ascii="Arial" w:hAnsi="Arial" w:cs="Arial"/>
          <w:b/>
          <w:bCs/>
        </w:rPr>
        <w:t xml:space="preserve"> retrieved from the literatures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1271"/>
        <w:gridCol w:w="1701"/>
        <w:gridCol w:w="1559"/>
        <w:gridCol w:w="2124"/>
        <w:gridCol w:w="1704"/>
      </w:tblGrid>
      <w:tr w:rsidR="00117621" w:rsidRPr="00117621" w14:paraId="677CA69B" w14:textId="77777777" w:rsidTr="00117621">
        <w:trPr>
          <w:trHeight w:val="32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0A57EE44" w14:textId="77777777" w:rsidR="00117621" w:rsidRPr="00117621" w:rsidRDefault="00117621">
            <w:pPr>
              <w:rPr>
                <w:b/>
                <w:bCs/>
              </w:rPr>
            </w:pPr>
            <w:r w:rsidRPr="00117621">
              <w:rPr>
                <w:b/>
                <w:bCs/>
              </w:rPr>
              <w:t>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A5C7035" w14:textId="77777777" w:rsidR="00117621" w:rsidRPr="00117621" w:rsidRDefault="00117621">
            <w:pPr>
              <w:rPr>
                <w:b/>
                <w:bCs/>
              </w:rPr>
            </w:pPr>
            <w:r w:rsidRPr="00117621">
              <w:rPr>
                <w:b/>
                <w:bCs/>
              </w:rPr>
              <w:t>PMI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749825C" w14:textId="77777777" w:rsidR="00117621" w:rsidRPr="00117621" w:rsidRDefault="00117621">
            <w:pPr>
              <w:rPr>
                <w:b/>
                <w:bCs/>
              </w:rPr>
            </w:pPr>
            <w:r w:rsidRPr="00117621">
              <w:rPr>
                <w:b/>
                <w:bCs/>
              </w:rPr>
              <w:t>Author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hideMark/>
          </w:tcPr>
          <w:p w14:paraId="5A1AECD8" w14:textId="074E8BC3" w:rsidR="00117621" w:rsidRPr="00117621" w:rsidRDefault="00117621">
            <w:pPr>
              <w:rPr>
                <w:b/>
                <w:bCs/>
              </w:rPr>
            </w:pPr>
            <w:r w:rsidRPr="00117621">
              <w:rPr>
                <w:b/>
                <w:bCs/>
              </w:rPr>
              <w:t>SYMBOL</w:t>
            </w:r>
            <w:r>
              <w:rPr>
                <w:b/>
                <w:bCs/>
              </w:rPr>
              <w:t xml:space="preserve"> </w:t>
            </w:r>
            <w:r w:rsidRPr="00117621">
              <w:rPr>
                <w:b/>
                <w:bCs/>
              </w:rPr>
              <w:t>NAME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hideMark/>
          </w:tcPr>
          <w:p w14:paraId="55FD0A30" w14:textId="77777777" w:rsidR="00117621" w:rsidRPr="00117621" w:rsidRDefault="00117621" w:rsidP="00117621">
            <w:pPr>
              <w:rPr>
                <w:b/>
                <w:bCs/>
              </w:rPr>
            </w:pPr>
            <w:proofErr w:type="spellStart"/>
            <w:r w:rsidRPr="00117621">
              <w:rPr>
                <w:b/>
                <w:bCs/>
              </w:rPr>
              <w:t>Coef</w:t>
            </w:r>
            <w:proofErr w:type="spellEnd"/>
          </w:p>
        </w:tc>
      </w:tr>
      <w:tr w:rsidR="00117621" w:rsidRPr="00117621" w14:paraId="51BC4079" w14:textId="77777777" w:rsidTr="00117621">
        <w:trPr>
          <w:trHeight w:val="320"/>
        </w:trPr>
        <w:tc>
          <w:tcPr>
            <w:tcW w:w="127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1079FA" w14:textId="77777777" w:rsidR="00117621" w:rsidRPr="00117621" w:rsidRDefault="00117621" w:rsidP="00117621">
            <w:r w:rsidRPr="00117621">
              <w:rPr>
                <w:rFonts w:hint="eastAsia"/>
              </w:rPr>
              <w:t>Model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hideMark/>
          </w:tcPr>
          <w:p w14:paraId="77243459" w14:textId="77777777" w:rsidR="00117621" w:rsidRPr="00117621" w:rsidRDefault="00117621">
            <w:r w:rsidRPr="00117621">
              <w:t>3242386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F933F1" w14:textId="77777777" w:rsidR="00117621" w:rsidRPr="00117621" w:rsidRDefault="00117621">
            <w:r w:rsidRPr="00117621">
              <w:rPr>
                <w:rFonts w:hint="eastAsia"/>
              </w:rPr>
              <w:t>Dai Q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4A76E5" w14:textId="77777777" w:rsidR="00117621" w:rsidRPr="00117621" w:rsidRDefault="00117621">
            <w:r w:rsidRPr="00117621">
              <w:rPr>
                <w:rFonts w:hint="eastAsia"/>
              </w:rPr>
              <w:t>RARRES3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C020EE" w14:textId="77777777" w:rsidR="00117621" w:rsidRPr="00117621" w:rsidRDefault="00117621">
            <w:r w:rsidRPr="00117621">
              <w:rPr>
                <w:rFonts w:hint="eastAsia"/>
              </w:rPr>
              <w:t>NA</w:t>
            </w:r>
          </w:p>
        </w:tc>
      </w:tr>
      <w:tr w:rsidR="00117621" w:rsidRPr="00117621" w14:paraId="032C5DD8" w14:textId="77777777" w:rsidTr="00117621">
        <w:trPr>
          <w:trHeight w:val="32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E023F05" w14:textId="77777777" w:rsidR="00117621" w:rsidRPr="00117621" w:rsidRDefault="00117621">
            <w:r w:rsidRPr="00117621">
              <w:rPr>
                <w:rFonts w:hint="eastAsia"/>
              </w:rPr>
              <w:t>Model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7386D38" w14:textId="77777777" w:rsidR="00117621" w:rsidRPr="00117621" w:rsidRDefault="00117621">
            <w:r w:rsidRPr="00117621">
              <w:t>324238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AC2E558" w14:textId="77777777" w:rsidR="00117621" w:rsidRPr="00117621" w:rsidRDefault="00117621">
            <w:r w:rsidRPr="00117621">
              <w:rPr>
                <w:rFonts w:hint="eastAsia"/>
              </w:rPr>
              <w:t>Dai Q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31E53F4E" w14:textId="77777777" w:rsidR="00117621" w:rsidRPr="00117621" w:rsidRDefault="00117621">
            <w:r w:rsidRPr="00117621">
              <w:rPr>
                <w:rFonts w:hint="eastAsia"/>
              </w:rPr>
              <w:t>PLA2G2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42BA611D" w14:textId="77777777" w:rsidR="00117621" w:rsidRPr="00117621" w:rsidRDefault="00117621">
            <w:r w:rsidRPr="00117621">
              <w:rPr>
                <w:rFonts w:hint="eastAsia"/>
              </w:rPr>
              <w:t>NA</w:t>
            </w:r>
          </w:p>
        </w:tc>
      </w:tr>
      <w:tr w:rsidR="00117621" w:rsidRPr="00117621" w14:paraId="661472BA" w14:textId="77777777" w:rsidTr="00117621">
        <w:trPr>
          <w:trHeight w:val="32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818E5CF" w14:textId="77777777" w:rsidR="00117621" w:rsidRPr="00117621" w:rsidRDefault="00117621">
            <w:r w:rsidRPr="00117621">
              <w:rPr>
                <w:rFonts w:hint="eastAsia"/>
              </w:rPr>
              <w:t>Model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E3514D6" w14:textId="77777777" w:rsidR="00117621" w:rsidRPr="00117621" w:rsidRDefault="00117621">
            <w:r w:rsidRPr="00117621">
              <w:t>324238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56D3007" w14:textId="77777777" w:rsidR="00117621" w:rsidRPr="00117621" w:rsidRDefault="00117621">
            <w:r w:rsidRPr="00117621">
              <w:rPr>
                <w:rFonts w:hint="eastAsia"/>
              </w:rPr>
              <w:t>Dai Q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28D87807" w14:textId="77777777" w:rsidR="00117621" w:rsidRPr="00117621" w:rsidRDefault="00117621">
            <w:r w:rsidRPr="00117621">
              <w:rPr>
                <w:rFonts w:hint="eastAsia"/>
              </w:rPr>
              <w:t>EPB41L3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13816536" w14:textId="77777777" w:rsidR="00117621" w:rsidRPr="00117621" w:rsidRDefault="00117621">
            <w:r w:rsidRPr="00117621">
              <w:rPr>
                <w:rFonts w:hint="eastAsia"/>
              </w:rPr>
              <w:t>NA</w:t>
            </w:r>
          </w:p>
        </w:tc>
      </w:tr>
      <w:tr w:rsidR="00117621" w:rsidRPr="00117621" w14:paraId="47FCD348" w14:textId="77777777" w:rsidTr="00117621">
        <w:trPr>
          <w:trHeight w:val="320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82268F" w14:textId="77777777" w:rsidR="00117621" w:rsidRPr="00117621" w:rsidRDefault="00117621">
            <w:r w:rsidRPr="00117621">
              <w:rPr>
                <w:rFonts w:hint="eastAsia"/>
              </w:rPr>
              <w:t>Model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hideMark/>
          </w:tcPr>
          <w:p w14:paraId="510DFF62" w14:textId="77777777" w:rsidR="00117621" w:rsidRPr="00117621" w:rsidRDefault="00117621">
            <w:r w:rsidRPr="00117621">
              <w:t>3242386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0B3EBA" w14:textId="77777777" w:rsidR="00117621" w:rsidRPr="00117621" w:rsidRDefault="00117621">
            <w:r w:rsidRPr="00117621">
              <w:rPr>
                <w:rFonts w:hint="eastAsia"/>
              </w:rPr>
              <w:t>Dai Q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721D2B" w14:textId="77777777" w:rsidR="00117621" w:rsidRPr="00117621" w:rsidRDefault="00117621">
            <w:r w:rsidRPr="00117621">
              <w:rPr>
                <w:rFonts w:hint="eastAsia"/>
              </w:rPr>
              <w:t>IFITM2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D5CBEA" w14:textId="77777777" w:rsidR="00117621" w:rsidRPr="00117621" w:rsidRDefault="00117621">
            <w:r w:rsidRPr="00117621">
              <w:rPr>
                <w:rFonts w:hint="eastAsia"/>
              </w:rPr>
              <w:t>NA</w:t>
            </w:r>
          </w:p>
        </w:tc>
      </w:tr>
      <w:tr w:rsidR="00117621" w:rsidRPr="00117621" w14:paraId="071003DB" w14:textId="77777777" w:rsidTr="00117621">
        <w:trPr>
          <w:trHeight w:val="280"/>
        </w:trPr>
        <w:tc>
          <w:tcPr>
            <w:tcW w:w="1271" w:type="dxa"/>
            <w:tcBorders>
              <w:bottom w:val="nil"/>
            </w:tcBorders>
            <w:noWrap/>
            <w:hideMark/>
          </w:tcPr>
          <w:p w14:paraId="494253FD" w14:textId="77777777" w:rsidR="00117621" w:rsidRPr="00117621" w:rsidRDefault="00117621">
            <w:r w:rsidRPr="00117621">
              <w:rPr>
                <w:rFonts w:hint="eastAsia"/>
              </w:rPr>
              <w:t>Model2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109CDACB" w14:textId="77777777" w:rsidR="00117621" w:rsidRPr="00117621" w:rsidRDefault="00117621">
            <w:r w:rsidRPr="00117621">
              <w:rPr>
                <w:rFonts w:hint="eastAsia"/>
              </w:rPr>
              <w:t>29377588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6C8254F7" w14:textId="77777777" w:rsidR="00117621" w:rsidRPr="00117621" w:rsidRDefault="00117621">
            <w:r w:rsidRPr="00117621">
              <w:rPr>
                <w:rFonts w:hint="eastAsia"/>
              </w:rPr>
              <w:t>Dai W</w:t>
            </w:r>
          </w:p>
        </w:tc>
        <w:tc>
          <w:tcPr>
            <w:tcW w:w="2124" w:type="dxa"/>
            <w:tcBorders>
              <w:bottom w:val="nil"/>
            </w:tcBorders>
            <w:noWrap/>
            <w:hideMark/>
          </w:tcPr>
          <w:p w14:paraId="5F0282E9" w14:textId="77777777" w:rsidR="00117621" w:rsidRPr="00117621" w:rsidRDefault="00117621">
            <w:r w:rsidRPr="00117621">
              <w:rPr>
                <w:rFonts w:hint="eastAsia"/>
              </w:rPr>
              <w:t>ACTR3B</w:t>
            </w:r>
          </w:p>
        </w:tc>
        <w:tc>
          <w:tcPr>
            <w:tcW w:w="1704" w:type="dxa"/>
            <w:tcBorders>
              <w:bottom w:val="nil"/>
            </w:tcBorders>
            <w:noWrap/>
            <w:hideMark/>
          </w:tcPr>
          <w:p w14:paraId="7E651628" w14:textId="4F151F70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 0.052</w:t>
            </w:r>
          </w:p>
        </w:tc>
      </w:tr>
      <w:tr w:rsidR="00117621" w:rsidRPr="00117621" w14:paraId="34E74B18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0C709DD6" w14:textId="77777777" w:rsidR="00117621" w:rsidRPr="00117621" w:rsidRDefault="00117621">
            <w:r w:rsidRPr="00117621">
              <w:rPr>
                <w:rFonts w:hint="eastAsia"/>
              </w:rPr>
              <w:t>Mode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763D3D6" w14:textId="77777777" w:rsidR="00117621" w:rsidRPr="00117621" w:rsidRDefault="00117621">
            <w:r w:rsidRPr="00117621">
              <w:rPr>
                <w:rFonts w:hint="eastAsia"/>
              </w:rPr>
              <w:t>29377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BC2A251" w14:textId="77777777" w:rsidR="00117621" w:rsidRPr="00117621" w:rsidRDefault="00117621">
            <w:r w:rsidRPr="00117621">
              <w:rPr>
                <w:rFonts w:hint="eastAsia"/>
              </w:rPr>
              <w:t>Dai W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64D9D4A4" w14:textId="77777777" w:rsidR="00117621" w:rsidRPr="00117621" w:rsidRDefault="00117621">
            <w:r w:rsidRPr="00117621">
              <w:rPr>
                <w:rFonts w:hint="eastAsia"/>
              </w:rPr>
              <w:t>BLMH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13BF81E8" w14:textId="2CDC0D09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 0.116</w:t>
            </w:r>
          </w:p>
        </w:tc>
      </w:tr>
      <w:tr w:rsidR="00117621" w:rsidRPr="00117621" w14:paraId="669D1B44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83898D5" w14:textId="77777777" w:rsidR="00117621" w:rsidRPr="00117621" w:rsidRDefault="00117621">
            <w:r w:rsidRPr="00117621">
              <w:rPr>
                <w:rFonts w:hint="eastAsia"/>
              </w:rPr>
              <w:t>Mode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E4BF74D" w14:textId="77777777" w:rsidR="00117621" w:rsidRPr="00117621" w:rsidRDefault="00117621">
            <w:r w:rsidRPr="00117621">
              <w:rPr>
                <w:rFonts w:hint="eastAsia"/>
              </w:rPr>
              <w:t>29377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35B093B" w14:textId="77777777" w:rsidR="00117621" w:rsidRPr="00117621" w:rsidRDefault="00117621">
            <w:r w:rsidRPr="00117621">
              <w:rPr>
                <w:rFonts w:hint="eastAsia"/>
              </w:rPr>
              <w:t>Dai W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367E087B" w14:textId="77777777" w:rsidR="00117621" w:rsidRPr="00117621" w:rsidRDefault="00117621">
            <w:r w:rsidRPr="00117621">
              <w:rPr>
                <w:rFonts w:hint="eastAsia"/>
              </w:rPr>
              <w:t>CCL2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1C182DAE" w14:textId="672E7943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 0.047</w:t>
            </w:r>
          </w:p>
        </w:tc>
      </w:tr>
      <w:tr w:rsidR="00117621" w:rsidRPr="00117621" w14:paraId="3391D752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342BDC3E" w14:textId="77777777" w:rsidR="00117621" w:rsidRPr="00117621" w:rsidRDefault="00117621">
            <w:r w:rsidRPr="00117621">
              <w:rPr>
                <w:rFonts w:hint="eastAsia"/>
              </w:rPr>
              <w:t>Mode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1ACF684" w14:textId="77777777" w:rsidR="00117621" w:rsidRPr="00117621" w:rsidRDefault="00117621">
            <w:r w:rsidRPr="00117621">
              <w:rPr>
                <w:rFonts w:hint="eastAsia"/>
              </w:rPr>
              <w:t>29377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379DE13" w14:textId="77777777" w:rsidR="00117621" w:rsidRPr="00117621" w:rsidRDefault="00117621">
            <w:r w:rsidRPr="00117621">
              <w:rPr>
                <w:rFonts w:hint="eastAsia"/>
              </w:rPr>
              <w:t>Dai W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65495A9D" w14:textId="77777777" w:rsidR="00117621" w:rsidRPr="00117621" w:rsidRDefault="00117621">
            <w:r w:rsidRPr="00117621">
              <w:rPr>
                <w:rFonts w:hint="eastAsia"/>
              </w:rPr>
              <w:t>CMPK2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4A261F76" w14:textId="75FC9E1E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 0.121</w:t>
            </w:r>
          </w:p>
        </w:tc>
      </w:tr>
      <w:tr w:rsidR="00117621" w:rsidRPr="00117621" w14:paraId="412C54DD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CFE3C60" w14:textId="77777777" w:rsidR="00117621" w:rsidRPr="00117621" w:rsidRDefault="00117621">
            <w:r w:rsidRPr="00117621">
              <w:rPr>
                <w:rFonts w:hint="eastAsia"/>
              </w:rPr>
              <w:t>Mode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05F3C0A" w14:textId="77777777" w:rsidR="00117621" w:rsidRPr="00117621" w:rsidRDefault="00117621">
            <w:r w:rsidRPr="00117621">
              <w:rPr>
                <w:rFonts w:hint="eastAsia"/>
              </w:rPr>
              <w:t>29377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08F2D91" w14:textId="77777777" w:rsidR="00117621" w:rsidRPr="00117621" w:rsidRDefault="00117621">
            <w:r w:rsidRPr="00117621">
              <w:rPr>
                <w:rFonts w:hint="eastAsia"/>
              </w:rPr>
              <w:t>Dai W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2FD3D6AA" w14:textId="77777777" w:rsidR="00117621" w:rsidRPr="00117621" w:rsidRDefault="00117621">
            <w:r w:rsidRPr="00117621">
              <w:rPr>
                <w:rFonts w:hint="eastAsia"/>
              </w:rPr>
              <w:t>ECM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6CDEFA11" w14:textId="77777777" w:rsidR="00117621" w:rsidRPr="00117621" w:rsidRDefault="00117621">
            <w:r w:rsidRPr="00117621">
              <w:rPr>
                <w:rFonts w:hint="eastAsia"/>
              </w:rPr>
              <w:t>0.259</w:t>
            </w:r>
          </w:p>
        </w:tc>
      </w:tr>
      <w:tr w:rsidR="00117621" w:rsidRPr="00117621" w14:paraId="5AF0BC2D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CC07155" w14:textId="77777777" w:rsidR="00117621" w:rsidRPr="00117621" w:rsidRDefault="00117621">
            <w:r w:rsidRPr="00117621">
              <w:rPr>
                <w:rFonts w:hint="eastAsia"/>
              </w:rPr>
              <w:t>Mode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DC8BBEB" w14:textId="77777777" w:rsidR="00117621" w:rsidRPr="00117621" w:rsidRDefault="00117621">
            <w:r w:rsidRPr="00117621">
              <w:rPr>
                <w:rFonts w:hint="eastAsia"/>
              </w:rPr>
              <w:t>29377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78DE11BD" w14:textId="77777777" w:rsidR="00117621" w:rsidRPr="00117621" w:rsidRDefault="00117621">
            <w:r w:rsidRPr="00117621">
              <w:rPr>
                <w:rFonts w:hint="eastAsia"/>
              </w:rPr>
              <w:t>Dai W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7A5B8B06" w14:textId="77777777" w:rsidR="00117621" w:rsidRPr="00117621" w:rsidRDefault="00117621">
            <w:r w:rsidRPr="00117621">
              <w:rPr>
                <w:rFonts w:hint="eastAsia"/>
              </w:rPr>
              <w:t>GZMB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24F15FB0" w14:textId="77777777" w:rsidR="00117621" w:rsidRPr="00117621" w:rsidRDefault="00117621">
            <w:r w:rsidRPr="00117621">
              <w:rPr>
                <w:rFonts w:hint="eastAsia"/>
              </w:rPr>
              <w:t>0.043</w:t>
            </w:r>
          </w:p>
        </w:tc>
      </w:tr>
      <w:tr w:rsidR="00117621" w:rsidRPr="00117621" w14:paraId="75743D72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06FF0FF" w14:textId="77777777" w:rsidR="00117621" w:rsidRPr="00117621" w:rsidRDefault="00117621">
            <w:r w:rsidRPr="00117621">
              <w:rPr>
                <w:rFonts w:hint="eastAsia"/>
              </w:rPr>
              <w:t>Mode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17D60FF" w14:textId="77777777" w:rsidR="00117621" w:rsidRPr="00117621" w:rsidRDefault="00117621">
            <w:r w:rsidRPr="00117621">
              <w:rPr>
                <w:rFonts w:hint="eastAsia"/>
              </w:rPr>
              <w:t>29377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1FEE1DE" w14:textId="77777777" w:rsidR="00117621" w:rsidRPr="00117621" w:rsidRDefault="00117621">
            <w:r w:rsidRPr="00117621">
              <w:rPr>
                <w:rFonts w:hint="eastAsia"/>
              </w:rPr>
              <w:t>Dai W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2A2BC336" w14:textId="77777777" w:rsidR="00117621" w:rsidRPr="00117621" w:rsidRDefault="00117621">
            <w:r w:rsidRPr="00117621">
              <w:rPr>
                <w:rFonts w:hint="eastAsia"/>
              </w:rPr>
              <w:t>HES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6BECC5FC" w14:textId="0BC3108C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 0.287</w:t>
            </w:r>
          </w:p>
        </w:tc>
      </w:tr>
      <w:tr w:rsidR="00117621" w:rsidRPr="00117621" w14:paraId="0DC38A1D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076623A5" w14:textId="77777777" w:rsidR="00117621" w:rsidRPr="00117621" w:rsidRDefault="00117621">
            <w:r w:rsidRPr="00117621">
              <w:rPr>
                <w:rFonts w:hint="eastAsia"/>
              </w:rPr>
              <w:t>Mode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47233B3" w14:textId="77777777" w:rsidR="00117621" w:rsidRPr="00117621" w:rsidRDefault="00117621">
            <w:r w:rsidRPr="00117621">
              <w:rPr>
                <w:rFonts w:hint="eastAsia"/>
              </w:rPr>
              <w:t>29377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C365429" w14:textId="77777777" w:rsidR="00117621" w:rsidRPr="00117621" w:rsidRDefault="00117621">
            <w:r w:rsidRPr="00117621">
              <w:rPr>
                <w:rFonts w:hint="eastAsia"/>
              </w:rPr>
              <w:t>Dai W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2B4785BB" w14:textId="77777777" w:rsidR="00117621" w:rsidRPr="00117621" w:rsidRDefault="00117621">
            <w:r w:rsidRPr="00117621">
              <w:rPr>
                <w:rFonts w:hint="eastAsia"/>
              </w:rPr>
              <w:t>IL7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71E232CB" w14:textId="23558F9C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 0.102 </w:t>
            </w:r>
          </w:p>
        </w:tc>
      </w:tr>
      <w:tr w:rsidR="00117621" w:rsidRPr="00117621" w14:paraId="4A98C78E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1963176" w14:textId="77777777" w:rsidR="00117621" w:rsidRPr="00117621" w:rsidRDefault="00117621">
            <w:r w:rsidRPr="00117621">
              <w:rPr>
                <w:rFonts w:hint="eastAsia"/>
              </w:rPr>
              <w:t>Mode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9F434D1" w14:textId="77777777" w:rsidR="00117621" w:rsidRPr="00117621" w:rsidRDefault="00117621">
            <w:r w:rsidRPr="00117621">
              <w:rPr>
                <w:rFonts w:hint="eastAsia"/>
              </w:rPr>
              <w:t>29377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89AEB33" w14:textId="77777777" w:rsidR="00117621" w:rsidRPr="00117621" w:rsidRDefault="00117621">
            <w:r w:rsidRPr="00117621">
              <w:rPr>
                <w:rFonts w:hint="eastAsia"/>
              </w:rPr>
              <w:t>Dai W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7A3DE2FC" w14:textId="77777777" w:rsidR="00117621" w:rsidRPr="00117621" w:rsidRDefault="00117621">
            <w:r w:rsidRPr="00117621">
              <w:rPr>
                <w:rFonts w:hint="eastAsia"/>
              </w:rPr>
              <w:t>KLK1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3339C71F" w14:textId="77777777" w:rsidR="00117621" w:rsidRPr="00117621" w:rsidRDefault="00117621">
            <w:r w:rsidRPr="00117621">
              <w:rPr>
                <w:rFonts w:hint="eastAsia"/>
              </w:rPr>
              <w:t>0.201</w:t>
            </w:r>
          </w:p>
        </w:tc>
      </w:tr>
      <w:tr w:rsidR="00117621" w:rsidRPr="00117621" w14:paraId="77B45F88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22C5D83" w14:textId="77777777" w:rsidR="00117621" w:rsidRPr="00117621" w:rsidRDefault="00117621">
            <w:r w:rsidRPr="00117621">
              <w:rPr>
                <w:rFonts w:hint="eastAsia"/>
              </w:rPr>
              <w:t>Mode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B0C5D01" w14:textId="77777777" w:rsidR="00117621" w:rsidRPr="00117621" w:rsidRDefault="00117621">
            <w:r w:rsidRPr="00117621">
              <w:rPr>
                <w:rFonts w:hint="eastAsia"/>
              </w:rPr>
              <w:t>29377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458D738" w14:textId="77777777" w:rsidR="00117621" w:rsidRPr="00117621" w:rsidRDefault="00117621">
            <w:r w:rsidRPr="00117621">
              <w:rPr>
                <w:rFonts w:hint="eastAsia"/>
              </w:rPr>
              <w:t>Dai W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5F452960" w14:textId="77777777" w:rsidR="00117621" w:rsidRPr="00117621" w:rsidRDefault="00117621">
            <w:r w:rsidRPr="00117621">
              <w:rPr>
                <w:rFonts w:hint="eastAsia"/>
              </w:rPr>
              <w:t>KRT6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7B514441" w14:textId="6CE8C2D6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 0.015</w:t>
            </w:r>
          </w:p>
        </w:tc>
      </w:tr>
      <w:tr w:rsidR="00117621" w:rsidRPr="00117621" w14:paraId="024DBE07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5DC1D03A" w14:textId="77777777" w:rsidR="00117621" w:rsidRPr="00117621" w:rsidRDefault="00117621">
            <w:r w:rsidRPr="00117621">
              <w:rPr>
                <w:rFonts w:hint="eastAsia"/>
              </w:rPr>
              <w:t>Mode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F5E2998" w14:textId="77777777" w:rsidR="00117621" w:rsidRPr="00117621" w:rsidRDefault="00117621">
            <w:r w:rsidRPr="00117621">
              <w:rPr>
                <w:rFonts w:hint="eastAsia"/>
              </w:rPr>
              <w:t>29377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A6E94F9" w14:textId="77777777" w:rsidR="00117621" w:rsidRPr="00117621" w:rsidRDefault="00117621">
            <w:r w:rsidRPr="00117621">
              <w:rPr>
                <w:rFonts w:hint="eastAsia"/>
              </w:rPr>
              <w:t>Dai W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4F55C589" w14:textId="77777777" w:rsidR="00117621" w:rsidRPr="00117621" w:rsidRDefault="00117621">
            <w:r w:rsidRPr="00117621">
              <w:rPr>
                <w:rFonts w:hint="eastAsia"/>
              </w:rPr>
              <w:t>MMP9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2887F1A3" w14:textId="3F2841AB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 0.302</w:t>
            </w:r>
          </w:p>
        </w:tc>
      </w:tr>
      <w:tr w:rsidR="00117621" w:rsidRPr="00117621" w14:paraId="7DF40857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B7FD4C7" w14:textId="77777777" w:rsidR="00117621" w:rsidRPr="00117621" w:rsidRDefault="00117621">
            <w:r w:rsidRPr="00117621">
              <w:rPr>
                <w:rFonts w:hint="eastAsia"/>
              </w:rPr>
              <w:t>Mode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212C603" w14:textId="77777777" w:rsidR="00117621" w:rsidRPr="00117621" w:rsidRDefault="00117621">
            <w:r w:rsidRPr="00117621">
              <w:rPr>
                <w:rFonts w:hint="eastAsia"/>
              </w:rPr>
              <w:t>29377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5434B43" w14:textId="77777777" w:rsidR="00117621" w:rsidRPr="00117621" w:rsidRDefault="00117621">
            <w:r w:rsidRPr="00117621">
              <w:rPr>
                <w:rFonts w:hint="eastAsia"/>
              </w:rPr>
              <w:t>Dai W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11AB3205" w14:textId="77777777" w:rsidR="00117621" w:rsidRPr="00117621" w:rsidRDefault="00117621">
            <w:r w:rsidRPr="00117621">
              <w:rPr>
                <w:rFonts w:hint="eastAsia"/>
              </w:rPr>
              <w:t>MSLN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6FAA93C6" w14:textId="77777777" w:rsidR="00117621" w:rsidRPr="00117621" w:rsidRDefault="00117621">
            <w:r w:rsidRPr="00117621">
              <w:rPr>
                <w:rFonts w:hint="eastAsia"/>
              </w:rPr>
              <w:t>0.038</w:t>
            </w:r>
          </w:p>
        </w:tc>
      </w:tr>
      <w:tr w:rsidR="00117621" w:rsidRPr="00117621" w14:paraId="643C6A78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15F0E3B9" w14:textId="77777777" w:rsidR="00117621" w:rsidRPr="00117621" w:rsidRDefault="00117621">
            <w:r w:rsidRPr="00117621">
              <w:rPr>
                <w:rFonts w:hint="eastAsia"/>
              </w:rPr>
              <w:t>Mode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55CFC42" w14:textId="77777777" w:rsidR="00117621" w:rsidRPr="00117621" w:rsidRDefault="00117621">
            <w:r w:rsidRPr="00117621">
              <w:rPr>
                <w:rFonts w:hint="eastAsia"/>
              </w:rPr>
              <w:t>29377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B4657D3" w14:textId="77777777" w:rsidR="00117621" w:rsidRPr="00117621" w:rsidRDefault="00117621">
            <w:r w:rsidRPr="00117621">
              <w:rPr>
                <w:rFonts w:hint="eastAsia"/>
              </w:rPr>
              <w:t>Dai W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04A4306B" w14:textId="77777777" w:rsidR="00117621" w:rsidRPr="00117621" w:rsidRDefault="00117621">
            <w:r w:rsidRPr="00117621">
              <w:rPr>
                <w:rFonts w:hint="eastAsia"/>
              </w:rPr>
              <w:t>OAS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29E2289A" w14:textId="79276AA7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 0.217</w:t>
            </w:r>
          </w:p>
        </w:tc>
      </w:tr>
      <w:tr w:rsidR="00117621" w:rsidRPr="00117621" w14:paraId="4E7C8BD9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CCD6537" w14:textId="77777777" w:rsidR="00117621" w:rsidRPr="00117621" w:rsidRDefault="00117621">
            <w:r w:rsidRPr="00117621">
              <w:rPr>
                <w:rFonts w:hint="eastAsia"/>
              </w:rPr>
              <w:t>Model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EB0F733" w14:textId="77777777" w:rsidR="00117621" w:rsidRPr="00117621" w:rsidRDefault="00117621">
            <w:r w:rsidRPr="00117621">
              <w:rPr>
                <w:rFonts w:hint="eastAsia"/>
              </w:rPr>
              <w:t>29377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16084210" w14:textId="77777777" w:rsidR="00117621" w:rsidRPr="00117621" w:rsidRDefault="00117621">
            <w:r w:rsidRPr="00117621">
              <w:rPr>
                <w:rFonts w:hint="eastAsia"/>
              </w:rPr>
              <w:t>Dai W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55DB0DE4" w14:textId="77777777" w:rsidR="00117621" w:rsidRPr="00117621" w:rsidRDefault="00117621">
            <w:r w:rsidRPr="00117621">
              <w:rPr>
                <w:rFonts w:hint="eastAsia"/>
              </w:rPr>
              <w:t>PUS7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4FB0D8DE" w14:textId="69B81FF8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 0.236</w:t>
            </w:r>
          </w:p>
        </w:tc>
      </w:tr>
      <w:tr w:rsidR="00117621" w:rsidRPr="00117621" w14:paraId="723E8873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0DDD73" w14:textId="77777777" w:rsidR="00117621" w:rsidRPr="00117621" w:rsidRDefault="00117621">
            <w:r w:rsidRPr="00117621">
              <w:rPr>
                <w:rFonts w:hint="eastAsia"/>
              </w:rPr>
              <w:t>Model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F5418A" w14:textId="77777777" w:rsidR="00117621" w:rsidRPr="00117621" w:rsidRDefault="00117621">
            <w:r w:rsidRPr="00117621">
              <w:rPr>
                <w:rFonts w:hint="eastAsia"/>
              </w:rPr>
              <w:t>2937758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E05740" w14:textId="77777777" w:rsidR="00117621" w:rsidRPr="00117621" w:rsidRDefault="00117621">
            <w:r w:rsidRPr="00117621">
              <w:rPr>
                <w:rFonts w:hint="eastAsia"/>
              </w:rPr>
              <w:t>Dai W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7FFF80" w14:textId="77777777" w:rsidR="00117621" w:rsidRPr="00117621" w:rsidRDefault="00117621">
            <w:r w:rsidRPr="00117621">
              <w:rPr>
                <w:rFonts w:hint="eastAsia"/>
              </w:rPr>
              <w:t>ZNF426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79B5C1" w14:textId="7E06E50A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 0.168</w:t>
            </w:r>
          </w:p>
        </w:tc>
      </w:tr>
      <w:tr w:rsidR="00117621" w:rsidRPr="00117621" w14:paraId="593927E6" w14:textId="77777777" w:rsidTr="00117621">
        <w:trPr>
          <w:trHeight w:val="280"/>
        </w:trPr>
        <w:tc>
          <w:tcPr>
            <w:tcW w:w="1271" w:type="dxa"/>
            <w:tcBorders>
              <w:bottom w:val="nil"/>
            </w:tcBorders>
            <w:noWrap/>
            <w:hideMark/>
          </w:tcPr>
          <w:p w14:paraId="64058DB9" w14:textId="77777777" w:rsidR="00117621" w:rsidRPr="00117621" w:rsidRDefault="00117621">
            <w:r w:rsidRPr="00117621">
              <w:rPr>
                <w:rFonts w:hint="eastAsia"/>
              </w:rPr>
              <w:t>Model3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441AEC6A" w14:textId="77777777" w:rsidR="00117621" w:rsidRPr="00117621" w:rsidRDefault="00117621">
            <w:r w:rsidRPr="00117621">
              <w:rPr>
                <w:rFonts w:hint="eastAsia"/>
              </w:rPr>
              <w:t>25749516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57EC8229" w14:textId="77777777" w:rsidR="00117621" w:rsidRPr="00117621" w:rsidRDefault="00117621">
            <w:r w:rsidRPr="00117621">
              <w:rPr>
                <w:rFonts w:hint="eastAsia"/>
              </w:rPr>
              <w:t>Teodoro V</w:t>
            </w:r>
          </w:p>
        </w:tc>
        <w:tc>
          <w:tcPr>
            <w:tcW w:w="2124" w:type="dxa"/>
            <w:tcBorders>
              <w:bottom w:val="nil"/>
            </w:tcBorders>
            <w:noWrap/>
            <w:hideMark/>
          </w:tcPr>
          <w:p w14:paraId="274A4F10" w14:textId="77777777" w:rsidR="00117621" w:rsidRPr="00117621" w:rsidRDefault="00117621">
            <w:r w:rsidRPr="00117621">
              <w:rPr>
                <w:rFonts w:hint="eastAsia"/>
              </w:rPr>
              <w:t>ABCA1</w:t>
            </w:r>
          </w:p>
        </w:tc>
        <w:tc>
          <w:tcPr>
            <w:tcW w:w="1704" w:type="dxa"/>
            <w:tcBorders>
              <w:bottom w:val="nil"/>
            </w:tcBorders>
            <w:noWrap/>
            <w:hideMark/>
          </w:tcPr>
          <w:p w14:paraId="68C7EF6D" w14:textId="77777777" w:rsidR="00117621" w:rsidRPr="00117621" w:rsidRDefault="00117621">
            <w:r w:rsidRPr="00117621">
              <w:rPr>
                <w:rFonts w:hint="eastAsia"/>
              </w:rPr>
              <w:t>NA</w:t>
            </w:r>
          </w:p>
        </w:tc>
      </w:tr>
      <w:tr w:rsidR="00117621" w:rsidRPr="00117621" w14:paraId="052BDBB0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00BC93B3" w14:textId="77777777" w:rsidR="00117621" w:rsidRPr="00117621" w:rsidRDefault="00117621">
            <w:r w:rsidRPr="00117621">
              <w:rPr>
                <w:rFonts w:hint="eastAsia"/>
              </w:rPr>
              <w:t>Model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D7AF824" w14:textId="77777777" w:rsidR="00117621" w:rsidRPr="00117621" w:rsidRDefault="00117621">
            <w:r w:rsidRPr="00117621">
              <w:rPr>
                <w:rFonts w:hint="eastAsia"/>
              </w:rPr>
              <w:t>257495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18E6D2C" w14:textId="77777777" w:rsidR="00117621" w:rsidRPr="00117621" w:rsidRDefault="00117621">
            <w:r w:rsidRPr="00117621">
              <w:rPr>
                <w:rFonts w:hint="eastAsia"/>
              </w:rPr>
              <w:t>Teodoro V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5FFF0C18" w14:textId="77777777" w:rsidR="00117621" w:rsidRPr="00117621" w:rsidRDefault="00117621">
            <w:r w:rsidRPr="00117621">
              <w:rPr>
                <w:rFonts w:hint="eastAsia"/>
              </w:rPr>
              <w:t>ACSL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567FF020" w14:textId="77777777" w:rsidR="00117621" w:rsidRPr="00117621" w:rsidRDefault="00117621">
            <w:r w:rsidRPr="00117621">
              <w:rPr>
                <w:rFonts w:hint="eastAsia"/>
              </w:rPr>
              <w:t>NA</w:t>
            </w:r>
          </w:p>
        </w:tc>
      </w:tr>
      <w:tr w:rsidR="00117621" w:rsidRPr="00117621" w14:paraId="6D18DDAF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7E979D2A" w14:textId="77777777" w:rsidR="00117621" w:rsidRPr="00117621" w:rsidRDefault="00117621">
            <w:r w:rsidRPr="00117621">
              <w:rPr>
                <w:rFonts w:hint="eastAsia"/>
              </w:rPr>
              <w:t>Model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975573C" w14:textId="77777777" w:rsidR="00117621" w:rsidRPr="00117621" w:rsidRDefault="00117621">
            <w:r w:rsidRPr="00117621">
              <w:rPr>
                <w:rFonts w:hint="eastAsia"/>
              </w:rPr>
              <w:t>257495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5A05FC1" w14:textId="77777777" w:rsidR="00117621" w:rsidRPr="00117621" w:rsidRDefault="00117621">
            <w:r w:rsidRPr="00117621">
              <w:rPr>
                <w:rFonts w:hint="eastAsia"/>
              </w:rPr>
              <w:t>Teodoro V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3486497A" w14:textId="77777777" w:rsidR="00117621" w:rsidRPr="00117621" w:rsidRDefault="00117621">
            <w:r w:rsidRPr="00117621">
              <w:rPr>
                <w:rFonts w:hint="eastAsia"/>
              </w:rPr>
              <w:t>AGPAT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1EBDA969" w14:textId="77777777" w:rsidR="00117621" w:rsidRPr="00117621" w:rsidRDefault="00117621">
            <w:r w:rsidRPr="00117621">
              <w:rPr>
                <w:rFonts w:hint="eastAsia"/>
              </w:rPr>
              <w:t>NA</w:t>
            </w:r>
          </w:p>
        </w:tc>
      </w:tr>
      <w:tr w:rsidR="00117621" w:rsidRPr="00117621" w14:paraId="6157F608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FD79C8" w14:textId="77777777" w:rsidR="00117621" w:rsidRPr="00117621" w:rsidRDefault="00117621">
            <w:r w:rsidRPr="00117621">
              <w:rPr>
                <w:rFonts w:hint="eastAsia"/>
              </w:rPr>
              <w:t>Model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35ED8F" w14:textId="77777777" w:rsidR="00117621" w:rsidRPr="00117621" w:rsidRDefault="00117621">
            <w:r w:rsidRPr="00117621">
              <w:rPr>
                <w:rFonts w:hint="eastAsia"/>
              </w:rPr>
              <w:t>257495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E76330" w14:textId="77777777" w:rsidR="00117621" w:rsidRPr="00117621" w:rsidRDefault="00117621">
            <w:r w:rsidRPr="00117621">
              <w:rPr>
                <w:rFonts w:hint="eastAsia"/>
              </w:rPr>
              <w:t>Teodoro V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D4F2EB" w14:textId="77777777" w:rsidR="00117621" w:rsidRPr="00117621" w:rsidRDefault="00117621">
            <w:r w:rsidRPr="00117621">
              <w:rPr>
                <w:rFonts w:hint="eastAsia"/>
              </w:rPr>
              <w:t>SCD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77E9FA" w14:textId="77777777" w:rsidR="00117621" w:rsidRPr="00117621" w:rsidRDefault="00117621">
            <w:r w:rsidRPr="00117621">
              <w:rPr>
                <w:rFonts w:hint="eastAsia"/>
              </w:rPr>
              <w:t>NA</w:t>
            </w:r>
          </w:p>
        </w:tc>
      </w:tr>
      <w:tr w:rsidR="00117621" w:rsidRPr="00117621" w14:paraId="4781605C" w14:textId="77777777" w:rsidTr="00117621">
        <w:trPr>
          <w:trHeight w:val="280"/>
        </w:trPr>
        <w:tc>
          <w:tcPr>
            <w:tcW w:w="127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86856C" w14:textId="77777777" w:rsidR="00117621" w:rsidRPr="00117621" w:rsidRDefault="00117621">
            <w:r w:rsidRPr="00117621">
              <w:rPr>
                <w:rFonts w:hint="eastAsia"/>
              </w:rPr>
              <w:t>Model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B94504" w14:textId="77777777" w:rsidR="00117621" w:rsidRPr="00117621" w:rsidRDefault="00117621">
            <w:r w:rsidRPr="00117621">
              <w:rPr>
                <w:rFonts w:hint="eastAsia"/>
              </w:rPr>
              <w:t>3093326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99A0EA" w14:textId="77777777" w:rsidR="00117621" w:rsidRPr="00117621" w:rsidRDefault="00117621">
            <w:r w:rsidRPr="00117621">
              <w:rPr>
                <w:rFonts w:hint="eastAsia"/>
              </w:rPr>
              <w:t>Mo S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BF1196" w14:textId="77777777" w:rsidR="00117621" w:rsidRPr="00117621" w:rsidRDefault="00117621">
            <w:r w:rsidRPr="00117621">
              <w:rPr>
                <w:rFonts w:hint="eastAsia"/>
              </w:rPr>
              <w:t>CAPN2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12ACF0" w14:textId="77777777" w:rsidR="00117621" w:rsidRPr="00117621" w:rsidRDefault="00117621">
            <w:r w:rsidRPr="00117621">
              <w:rPr>
                <w:rFonts w:hint="eastAsia"/>
              </w:rPr>
              <w:t>0.795</w:t>
            </w:r>
          </w:p>
        </w:tc>
      </w:tr>
      <w:tr w:rsidR="00117621" w:rsidRPr="00117621" w14:paraId="5995E5C7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495A75D9" w14:textId="77777777" w:rsidR="00117621" w:rsidRPr="00117621" w:rsidRDefault="00117621">
            <w:r w:rsidRPr="00117621">
              <w:rPr>
                <w:rFonts w:hint="eastAsia"/>
              </w:rPr>
              <w:t>Model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E67EA2A" w14:textId="77777777" w:rsidR="00117621" w:rsidRPr="00117621" w:rsidRDefault="00117621">
            <w:r w:rsidRPr="00117621">
              <w:rPr>
                <w:rFonts w:hint="eastAsia"/>
              </w:rPr>
              <w:t>309332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38F090C" w14:textId="77777777" w:rsidR="00117621" w:rsidRPr="00117621" w:rsidRDefault="00117621">
            <w:r w:rsidRPr="00117621">
              <w:rPr>
                <w:rFonts w:hint="eastAsia"/>
              </w:rPr>
              <w:t>Mo S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015B0F9E" w14:textId="77777777" w:rsidR="00117621" w:rsidRPr="00117621" w:rsidRDefault="00117621">
            <w:r w:rsidRPr="00117621">
              <w:rPr>
                <w:rFonts w:hint="eastAsia"/>
              </w:rPr>
              <w:t>ATG16L2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1D72D659" w14:textId="7B2A9A78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0.079</w:t>
            </w:r>
          </w:p>
        </w:tc>
      </w:tr>
      <w:tr w:rsidR="00117621" w:rsidRPr="00117621" w14:paraId="16C3ABB3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69CF9A4" w14:textId="77777777" w:rsidR="00117621" w:rsidRPr="00117621" w:rsidRDefault="00117621">
            <w:r w:rsidRPr="00117621">
              <w:rPr>
                <w:rFonts w:hint="eastAsia"/>
              </w:rPr>
              <w:t>Model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F21F1C7" w14:textId="77777777" w:rsidR="00117621" w:rsidRPr="00117621" w:rsidRDefault="00117621">
            <w:r w:rsidRPr="00117621">
              <w:rPr>
                <w:rFonts w:hint="eastAsia"/>
              </w:rPr>
              <w:t>309332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44453A08" w14:textId="77777777" w:rsidR="00117621" w:rsidRPr="00117621" w:rsidRDefault="00117621">
            <w:r w:rsidRPr="00117621">
              <w:rPr>
                <w:rFonts w:hint="eastAsia"/>
              </w:rPr>
              <w:t>Mo S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2ED01D79" w14:textId="77777777" w:rsidR="00117621" w:rsidRPr="00117621" w:rsidRDefault="00117621">
            <w:r w:rsidRPr="00117621">
              <w:rPr>
                <w:rFonts w:hint="eastAsia"/>
              </w:rPr>
              <w:t>TP63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01077943" w14:textId="77777777" w:rsidR="00117621" w:rsidRPr="00117621" w:rsidRDefault="00117621">
            <w:r w:rsidRPr="00117621">
              <w:rPr>
                <w:rFonts w:hint="eastAsia"/>
              </w:rPr>
              <w:t>0.407</w:t>
            </w:r>
          </w:p>
        </w:tc>
      </w:tr>
      <w:tr w:rsidR="00117621" w:rsidRPr="00117621" w14:paraId="67324B4C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6B9EB9E2" w14:textId="77777777" w:rsidR="00117621" w:rsidRPr="00117621" w:rsidRDefault="00117621">
            <w:r w:rsidRPr="00117621">
              <w:rPr>
                <w:rFonts w:hint="eastAsia"/>
              </w:rPr>
              <w:t>Model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34DFFDC" w14:textId="77777777" w:rsidR="00117621" w:rsidRPr="00117621" w:rsidRDefault="00117621">
            <w:r w:rsidRPr="00117621">
              <w:rPr>
                <w:rFonts w:hint="eastAsia"/>
              </w:rPr>
              <w:t>309332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225D7A9C" w14:textId="77777777" w:rsidR="00117621" w:rsidRPr="00117621" w:rsidRDefault="00117621">
            <w:r w:rsidRPr="00117621">
              <w:rPr>
                <w:rFonts w:hint="eastAsia"/>
              </w:rPr>
              <w:t>Mo S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7735646C" w14:textId="77777777" w:rsidR="00117621" w:rsidRPr="00117621" w:rsidRDefault="00117621">
            <w:r w:rsidRPr="00117621">
              <w:rPr>
                <w:rFonts w:hint="eastAsia"/>
              </w:rPr>
              <w:t>SIRT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565A7473" w14:textId="1CA85EB9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0.324</w:t>
            </w:r>
          </w:p>
        </w:tc>
      </w:tr>
      <w:tr w:rsidR="00117621" w:rsidRPr="00117621" w14:paraId="5CC22D20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0F7F958D" w14:textId="77777777" w:rsidR="00117621" w:rsidRPr="00117621" w:rsidRDefault="00117621">
            <w:r w:rsidRPr="00117621">
              <w:rPr>
                <w:rFonts w:hint="eastAsia"/>
              </w:rPr>
              <w:t>Model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C990E20" w14:textId="77777777" w:rsidR="00117621" w:rsidRPr="00117621" w:rsidRDefault="00117621">
            <w:r w:rsidRPr="00117621">
              <w:rPr>
                <w:rFonts w:hint="eastAsia"/>
              </w:rPr>
              <w:t>309332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06BFBB8B" w14:textId="77777777" w:rsidR="00117621" w:rsidRPr="00117621" w:rsidRDefault="00117621">
            <w:r w:rsidRPr="00117621">
              <w:rPr>
                <w:rFonts w:hint="eastAsia"/>
              </w:rPr>
              <w:t>Mo S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048A75C7" w14:textId="77777777" w:rsidR="00117621" w:rsidRPr="00117621" w:rsidRDefault="00117621">
            <w:r w:rsidRPr="00117621">
              <w:rPr>
                <w:rFonts w:hint="eastAsia"/>
              </w:rPr>
              <w:t>RPS6KB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4ED50233" w14:textId="7D801661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0.412</w:t>
            </w:r>
          </w:p>
        </w:tc>
      </w:tr>
      <w:tr w:rsidR="00117621" w:rsidRPr="00117621" w14:paraId="1B445242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04A1339" w14:textId="77777777" w:rsidR="00117621" w:rsidRPr="00117621" w:rsidRDefault="00117621">
            <w:r w:rsidRPr="00117621">
              <w:rPr>
                <w:rFonts w:hint="eastAsia"/>
              </w:rPr>
              <w:t>Model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4D02914" w14:textId="77777777" w:rsidR="00117621" w:rsidRPr="00117621" w:rsidRDefault="00117621">
            <w:r w:rsidRPr="00117621">
              <w:rPr>
                <w:rFonts w:hint="eastAsia"/>
              </w:rPr>
              <w:t>309332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0C4C705" w14:textId="77777777" w:rsidR="00117621" w:rsidRPr="00117621" w:rsidRDefault="00117621">
            <w:r w:rsidRPr="00117621">
              <w:rPr>
                <w:rFonts w:hint="eastAsia"/>
              </w:rPr>
              <w:t>Mo S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2813F418" w14:textId="77777777" w:rsidR="00117621" w:rsidRPr="00117621" w:rsidRDefault="00117621">
            <w:r w:rsidRPr="00117621">
              <w:rPr>
                <w:rFonts w:hint="eastAsia"/>
              </w:rPr>
              <w:t>PEX3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2087F810" w14:textId="0BABC99A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0.009</w:t>
            </w:r>
          </w:p>
        </w:tc>
      </w:tr>
      <w:tr w:rsidR="00117621" w:rsidRPr="00117621" w14:paraId="5CA43C95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7147CA7" w14:textId="77777777" w:rsidR="00117621" w:rsidRPr="00117621" w:rsidRDefault="00117621">
            <w:r w:rsidRPr="00117621">
              <w:rPr>
                <w:rFonts w:hint="eastAsia"/>
              </w:rPr>
              <w:t>Model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7FEE1DE" w14:textId="77777777" w:rsidR="00117621" w:rsidRPr="00117621" w:rsidRDefault="00117621">
            <w:r w:rsidRPr="00117621">
              <w:rPr>
                <w:rFonts w:hint="eastAsia"/>
              </w:rPr>
              <w:t>309332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682BDB43" w14:textId="77777777" w:rsidR="00117621" w:rsidRPr="00117621" w:rsidRDefault="00117621">
            <w:r w:rsidRPr="00117621">
              <w:rPr>
                <w:rFonts w:hint="eastAsia"/>
              </w:rPr>
              <w:t>Mo S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75877C78" w14:textId="77777777" w:rsidR="00117621" w:rsidRPr="00117621" w:rsidRDefault="00117621">
            <w:r w:rsidRPr="00117621">
              <w:rPr>
                <w:rFonts w:hint="eastAsia"/>
              </w:rPr>
              <w:t>ATG5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69BEED58" w14:textId="77777777" w:rsidR="00117621" w:rsidRPr="00117621" w:rsidRDefault="00117621">
            <w:r w:rsidRPr="00117621">
              <w:rPr>
                <w:rFonts w:hint="eastAsia"/>
              </w:rPr>
              <w:t>0.126</w:t>
            </w:r>
          </w:p>
        </w:tc>
      </w:tr>
      <w:tr w:rsidR="00117621" w:rsidRPr="00117621" w14:paraId="018FD399" w14:textId="77777777" w:rsidTr="00117621">
        <w:trPr>
          <w:trHeight w:val="280"/>
        </w:trPr>
        <w:tc>
          <w:tcPr>
            <w:tcW w:w="1271" w:type="dxa"/>
            <w:tcBorders>
              <w:top w:val="nil"/>
              <w:bottom w:val="nil"/>
            </w:tcBorders>
            <w:noWrap/>
            <w:hideMark/>
          </w:tcPr>
          <w:p w14:paraId="23B50463" w14:textId="77777777" w:rsidR="00117621" w:rsidRPr="00117621" w:rsidRDefault="00117621">
            <w:r w:rsidRPr="00117621">
              <w:rPr>
                <w:rFonts w:hint="eastAsia"/>
              </w:rPr>
              <w:t>Model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275FEC9" w14:textId="77777777" w:rsidR="00117621" w:rsidRPr="00117621" w:rsidRDefault="00117621">
            <w:r w:rsidRPr="00117621">
              <w:rPr>
                <w:rFonts w:hint="eastAsia"/>
              </w:rPr>
              <w:t>309332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3BC6765" w14:textId="77777777" w:rsidR="00117621" w:rsidRPr="00117621" w:rsidRDefault="00117621">
            <w:r w:rsidRPr="00117621">
              <w:rPr>
                <w:rFonts w:hint="eastAsia"/>
              </w:rPr>
              <w:t>Mo S</w:t>
            </w:r>
          </w:p>
        </w:tc>
        <w:tc>
          <w:tcPr>
            <w:tcW w:w="2124" w:type="dxa"/>
            <w:tcBorders>
              <w:top w:val="nil"/>
              <w:bottom w:val="nil"/>
            </w:tcBorders>
            <w:noWrap/>
            <w:hideMark/>
          </w:tcPr>
          <w:p w14:paraId="5DD769A0" w14:textId="77777777" w:rsidR="00117621" w:rsidRPr="00117621" w:rsidRDefault="00117621">
            <w:r w:rsidRPr="00117621">
              <w:rPr>
                <w:rFonts w:hint="eastAsia"/>
              </w:rPr>
              <w:t>UVRAG</w:t>
            </w:r>
          </w:p>
        </w:tc>
        <w:tc>
          <w:tcPr>
            <w:tcW w:w="1704" w:type="dxa"/>
            <w:tcBorders>
              <w:top w:val="nil"/>
              <w:bottom w:val="nil"/>
            </w:tcBorders>
            <w:noWrap/>
            <w:hideMark/>
          </w:tcPr>
          <w:p w14:paraId="2BFC1A75" w14:textId="39C9C9F8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0.018</w:t>
            </w:r>
          </w:p>
        </w:tc>
      </w:tr>
      <w:tr w:rsidR="00117621" w:rsidRPr="00117621" w14:paraId="2B413412" w14:textId="77777777" w:rsidTr="00117621">
        <w:trPr>
          <w:trHeight w:val="280"/>
        </w:trPr>
        <w:tc>
          <w:tcPr>
            <w:tcW w:w="1271" w:type="dxa"/>
            <w:tcBorders>
              <w:top w:val="nil"/>
            </w:tcBorders>
            <w:noWrap/>
            <w:hideMark/>
          </w:tcPr>
          <w:p w14:paraId="05B546F0" w14:textId="77777777" w:rsidR="00117621" w:rsidRPr="00117621" w:rsidRDefault="00117621">
            <w:r w:rsidRPr="00117621">
              <w:rPr>
                <w:rFonts w:hint="eastAsia"/>
              </w:rPr>
              <w:t>Model4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166F1B11" w14:textId="77777777" w:rsidR="00117621" w:rsidRPr="00117621" w:rsidRDefault="00117621">
            <w:r w:rsidRPr="00117621">
              <w:rPr>
                <w:rFonts w:hint="eastAsia"/>
              </w:rPr>
              <w:t>30933267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3F6E0ACA" w14:textId="77777777" w:rsidR="00117621" w:rsidRPr="00117621" w:rsidRDefault="00117621">
            <w:r w:rsidRPr="00117621">
              <w:rPr>
                <w:rFonts w:hint="eastAsia"/>
              </w:rPr>
              <w:t>Mo S</w:t>
            </w:r>
          </w:p>
        </w:tc>
        <w:tc>
          <w:tcPr>
            <w:tcW w:w="2124" w:type="dxa"/>
            <w:tcBorders>
              <w:top w:val="nil"/>
            </w:tcBorders>
            <w:noWrap/>
            <w:hideMark/>
          </w:tcPr>
          <w:p w14:paraId="7BA0B702" w14:textId="77777777" w:rsidR="00117621" w:rsidRPr="00117621" w:rsidRDefault="00117621">
            <w:r w:rsidRPr="00117621">
              <w:rPr>
                <w:rFonts w:hint="eastAsia"/>
              </w:rPr>
              <w:t>NAF1</w:t>
            </w:r>
          </w:p>
        </w:tc>
        <w:tc>
          <w:tcPr>
            <w:tcW w:w="1704" w:type="dxa"/>
            <w:tcBorders>
              <w:top w:val="nil"/>
            </w:tcBorders>
            <w:noWrap/>
            <w:hideMark/>
          </w:tcPr>
          <w:p w14:paraId="5F99D304" w14:textId="37B2F53B" w:rsidR="00117621" w:rsidRPr="00117621" w:rsidRDefault="00117621">
            <w:r>
              <w:rPr>
                <w:rFonts w:hint="eastAsia"/>
              </w:rPr>
              <w:t>-</w:t>
            </w:r>
            <w:r w:rsidRPr="00117621">
              <w:rPr>
                <w:rFonts w:hint="eastAsia"/>
              </w:rPr>
              <w:t>0.096</w:t>
            </w:r>
          </w:p>
        </w:tc>
      </w:tr>
    </w:tbl>
    <w:p w14:paraId="05ECE0FE" w14:textId="77777777" w:rsidR="00946FEB" w:rsidRDefault="00946FEB"/>
    <w:sectPr w:rsidR="00946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1D33D" w14:textId="77777777" w:rsidR="00A513A7" w:rsidRDefault="00A513A7" w:rsidP="00117621">
      <w:r>
        <w:separator/>
      </w:r>
    </w:p>
  </w:endnote>
  <w:endnote w:type="continuationSeparator" w:id="0">
    <w:p w14:paraId="283FF8C6" w14:textId="77777777" w:rsidR="00A513A7" w:rsidRDefault="00A513A7" w:rsidP="0011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36FF6" w14:textId="77777777" w:rsidR="00A513A7" w:rsidRDefault="00A513A7" w:rsidP="00117621">
      <w:r>
        <w:separator/>
      </w:r>
    </w:p>
  </w:footnote>
  <w:footnote w:type="continuationSeparator" w:id="0">
    <w:p w14:paraId="4E4CB8BA" w14:textId="77777777" w:rsidR="00A513A7" w:rsidRDefault="00A513A7" w:rsidP="00117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07A"/>
    <w:rsid w:val="000B0A41"/>
    <w:rsid w:val="00117621"/>
    <w:rsid w:val="007F307A"/>
    <w:rsid w:val="00946FEB"/>
    <w:rsid w:val="00A34A3D"/>
    <w:rsid w:val="00A513A7"/>
    <w:rsid w:val="00A84AD0"/>
    <w:rsid w:val="00F5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118CAC"/>
  <w15:chartTrackingRefBased/>
  <w15:docId w15:val="{8F7B37E6-0AB9-4738-B51E-18C8FE441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621"/>
    <w:pPr>
      <w:widowControl w:val="0"/>
      <w:jc w:val="both"/>
    </w:pPr>
    <w:rPr>
      <w:rFonts w:ascii="Arial" w:eastAsia="微软雅黑" w:hAnsi="Arial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6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6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621"/>
    <w:rPr>
      <w:sz w:val="18"/>
      <w:szCs w:val="18"/>
    </w:rPr>
  </w:style>
  <w:style w:type="table" w:styleId="a7">
    <w:name w:val="Table Grid"/>
    <w:basedOn w:val="a1"/>
    <w:uiPriority w:val="39"/>
    <w:rsid w:val="00117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117621"/>
    <w:rPr>
      <w:rFonts w:asciiTheme="majorHAnsi" w:eastAsia="黑体" w:hAnsiTheme="majorHAnsi" w:cstheme="maj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5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u</dc:creator>
  <cp:keywords/>
  <dc:description/>
  <cp:lastModifiedBy>sushu</cp:lastModifiedBy>
  <cp:revision>4</cp:revision>
  <dcterms:created xsi:type="dcterms:W3CDTF">2023-06-24T08:24:00Z</dcterms:created>
  <dcterms:modified xsi:type="dcterms:W3CDTF">2023-07-11T09:23:00Z</dcterms:modified>
</cp:coreProperties>
</file>